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467" w:type="dxa"/>
        <w:tblInd w:w="-318" w:type="dxa"/>
        <w:tblLayout w:type="fixed"/>
        <w:tblLook w:val="01E0"/>
      </w:tblPr>
      <w:tblGrid>
        <w:gridCol w:w="2978"/>
        <w:gridCol w:w="1417"/>
        <w:gridCol w:w="1701"/>
        <w:gridCol w:w="1134"/>
        <w:gridCol w:w="1560"/>
        <w:gridCol w:w="1275"/>
        <w:gridCol w:w="1134"/>
        <w:gridCol w:w="1134"/>
        <w:gridCol w:w="1134"/>
      </w:tblGrid>
      <w:tr w:rsidR="005700BE" w:rsidRPr="005700BE" w:rsidTr="00E2043E">
        <w:trPr>
          <w:trHeight w:val="567"/>
        </w:trPr>
        <w:tc>
          <w:tcPr>
            <w:tcW w:w="13467" w:type="dxa"/>
            <w:gridSpan w:val="9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700BE" w:rsidRPr="005700BE" w:rsidRDefault="005700BE" w:rsidP="00AE4A91">
            <w:pPr>
              <w:spacing w:line="480" w:lineRule="auto"/>
              <w:rPr>
                <w:sz w:val="20"/>
                <w:szCs w:val="20"/>
              </w:rPr>
            </w:pPr>
            <w:r w:rsidRPr="005700BE">
              <w:rPr>
                <w:b/>
                <w:bCs/>
                <w:sz w:val="18"/>
                <w:szCs w:val="18"/>
              </w:rPr>
              <w:t xml:space="preserve">Supplementary Table </w:t>
            </w:r>
            <w:r w:rsidR="00F632D3">
              <w:rPr>
                <w:b/>
                <w:bCs/>
                <w:sz w:val="18"/>
                <w:szCs w:val="18"/>
              </w:rPr>
              <w:t>S</w:t>
            </w:r>
            <w:r w:rsidRPr="005700BE">
              <w:rPr>
                <w:b/>
                <w:bCs/>
                <w:sz w:val="18"/>
                <w:szCs w:val="18"/>
              </w:rPr>
              <w:t xml:space="preserve">1: characteristics of the Chinese HSCR patients included in the </w:t>
            </w:r>
            <w:r w:rsidR="00AE4A91" w:rsidRPr="00677228">
              <w:rPr>
                <w:b/>
                <w:bCs/>
                <w:i/>
                <w:sz w:val="18"/>
                <w:szCs w:val="18"/>
              </w:rPr>
              <w:t>NRG1</w:t>
            </w:r>
            <w:r w:rsidR="00AE4A91">
              <w:rPr>
                <w:b/>
                <w:bCs/>
                <w:sz w:val="18"/>
                <w:szCs w:val="18"/>
              </w:rPr>
              <w:t xml:space="preserve"> genotyping</w:t>
            </w:r>
          </w:p>
        </w:tc>
      </w:tr>
      <w:tr w:rsidR="005700BE" w:rsidRPr="005700BE" w:rsidTr="00E2043E">
        <w:trPr>
          <w:trHeight w:val="567"/>
        </w:trPr>
        <w:tc>
          <w:tcPr>
            <w:tcW w:w="297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700BE" w:rsidRPr="005700BE" w:rsidRDefault="005700BE" w:rsidP="00BA481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380E">
              <w:rPr>
                <w:sz w:val="20"/>
                <w:szCs w:val="20"/>
              </w:rPr>
              <w:t>N=3</w:t>
            </w:r>
            <w:r w:rsidR="00BA4812" w:rsidRPr="007E380E">
              <w:rPr>
                <w:sz w:val="20"/>
                <w:szCs w:val="20"/>
              </w:rPr>
              <w:t>31</w:t>
            </w:r>
            <w:r w:rsidRPr="007E380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1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00BE" w:rsidRPr="0017035F" w:rsidRDefault="005700BE" w:rsidP="007E380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7035F">
              <w:rPr>
                <w:sz w:val="20"/>
                <w:szCs w:val="20"/>
              </w:rPr>
              <w:t>S-HSCR n=</w:t>
            </w:r>
            <w:r w:rsidR="007E380E" w:rsidRPr="0017035F">
              <w:rPr>
                <w:sz w:val="20"/>
                <w:szCs w:val="20"/>
              </w:rPr>
              <w:t>248</w:t>
            </w:r>
          </w:p>
        </w:tc>
        <w:tc>
          <w:tcPr>
            <w:tcW w:w="2694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00BE" w:rsidRPr="0017035F" w:rsidRDefault="005700BE" w:rsidP="005700B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7035F">
              <w:rPr>
                <w:sz w:val="20"/>
                <w:szCs w:val="20"/>
              </w:rPr>
              <w:t>L-HSCR n=</w:t>
            </w:r>
            <w:r w:rsidR="00565EB8" w:rsidRPr="0017035F">
              <w:rPr>
                <w:sz w:val="20"/>
                <w:szCs w:val="20"/>
              </w:rPr>
              <w:t>2</w:t>
            </w:r>
            <w:r w:rsidRPr="0017035F">
              <w:rPr>
                <w:sz w:val="20"/>
                <w:szCs w:val="20"/>
              </w:rPr>
              <w:t>8</w:t>
            </w:r>
          </w:p>
        </w:tc>
        <w:tc>
          <w:tcPr>
            <w:tcW w:w="2409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00BE" w:rsidRPr="0017035F" w:rsidRDefault="005700BE" w:rsidP="001843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7035F">
              <w:rPr>
                <w:sz w:val="20"/>
                <w:szCs w:val="20"/>
              </w:rPr>
              <w:t>TCA n=1</w:t>
            </w:r>
            <w:r w:rsidR="001843F9" w:rsidRPr="0017035F"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00BE" w:rsidRPr="0017035F" w:rsidRDefault="005700BE" w:rsidP="001843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7035F">
              <w:rPr>
                <w:sz w:val="20"/>
                <w:szCs w:val="20"/>
              </w:rPr>
              <w:t>Undetermined n=</w:t>
            </w:r>
            <w:r w:rsidR="001843F9" w:rsidRPr="0017035F">
              <w:rPr>
                <w:sz w:val="20"/>
                <w:szCs w:val="20"/>
              </w:rPr>
              <w:t>41</w:t>
            </w:r>
          </w:p>
        </w:tc>
      </w:tr>
      <w:tr w:rsidR="005700BE" w:rsidRPr="005700BE" w:rsidTr="00E2043E">
        <w:trPr>
          <w:trHeight w:val="567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0BE" w:rsidRPr="005700BE" w:rsidRDefault="005700BE" w:rsidP="005700B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5700BE" w:rsidRPr="0017035F" w:rsidRDefault="005700BE" w:rsidP="005700B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7035F">
              <w:rPr>
                <w:sz w:val="20"/>
                <w:szCs w:val="20"/>
              </w:rPr>
              <w:t>Mal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5700BE" w:rsidRPr="0017035F" w:rsidRDefault="005700BE" w:rsidP="005700B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7035F">
              <w:rPr>
                <w:sz w:val="20"/>
                <w:szCs w:val="20"/>
              </w:rPr>
              <w:t>Femal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5700BE" w:rsidRPr="0017035F" w:rsidRDefault="005700BE" w:rsidP="005700B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7035F">
              <w:rPr>
                <w:sz w:val="20"/>
                <w:szCs w:val="20"/>
              </w:rPr>
              <w:t>Males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5700BE" w:rsidRPr="0017035F" w:rsidRDefault="005700BE" w:rsidP="005700B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7035F">
              <w:rPr>
                <w:sz w:val="20"/>
                <w:szCs w:val="20"/>
              </w:rPr>
              <w:t>Femal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5700BE" w:rsidRPr="0017035F" w:rsidRDefault="005700BE" w:rsidP="005700B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7035F">
              <w:rPr>
                <w:sz w:val="20"/>
                <w:szCs w:val="20"/>
              </w:rPr>
              <w:t>Mal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5700BE" w:rsidRPr="0017035F" w:rsidRDefault="005700BE" w:rsidP="005700B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7035F">
              <w:rPr>
                <w:sz w:val="20"/>
                <w:szCs w:val="20"/>
              </w:rPr>
              <w:t>Femal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5700BE" w:rsidRPr="0017035F" w:rsidRDefault="005700BE" w:rsidP="005700B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7035F">
              <w:rPr>
                <w:sz w:val="20"/>
                <w:szCs w:val="20"/>
              </w:rPr>
              <w:t>Mal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5700BE" w:rsidRPr="0017035F" w:rsidRDefault="005700BE" w:rsidP="005700B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7035F">
              <w:rPr>
                <w:sz w:val="20"/>
                <w:szCs w:val="20"/>
              </w:rPr>
              <w:t>Females</w:t>
            </w:r>
          </w:p>
        </w:tc>
      </w:tr>
      <w:tr w:rsidR="005700BE" w:rsidRPr="005700BE" w:rsidTr="00E2043E">
        <w:trPr>
          <w:trHeight w:val="567"/>
        </w:trPr>
        <w:tc>
          <w:tcPr>
            <w:tcW w:w="297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700BE" w:rsidRPr="005700BE" w:rsidRDefault="005700BE" w:rsidP="005700B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700BE" w:rsidRPr="0017035F" w:rsidRDefault="007E380E" w:rsidP="00565EB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7035F">
              <w:rPr>
                <w:sz w:val="20"/>
                <w:szCs w:val="20"/>
              </w:rPr>
              <w:t>200</w:t>
            </w:r>
            <w:r w:rsidR="005700BE" w:rsidRPr="0017035F">
              <w:rPr>
                <w:sz w:val="20"/>
                <w:szCs w:val="20"/>
              </w:rPr>
              <w:t xml:space="preserve"> {</w:t>
            </w:r>
            <w:r w:rsidR="00565EB8" w:rsidRPr="0017035F">
              <w:rPr>
                <w:sz w:val="20"/>
                <w:szCs w:val="20"/>
              </w:rPr>
              <w:t>21</w:t>
            </w:r>
            <w:r w:rsidR="005700BE" w:rsidRPr="0017035F">
              <w:rPr>
                <w:sz w:val="20"/>
                <w:szCs w:val="20"/>
              </w:rPr>
              <w:t>} (</w:t>
            </w:r>
            <w:r w:rsidRPr="0017035F">
              <w:rPr>
                <w:sz w:val="20"/>
                <w:szCs w:val="20"/>
              </w:rPr>
              <w:t>10</w:t>
            </w:r>
            <w:r w:rsidR="005700BE" w:rsidRPr="0017035F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700BE" w:rsidRPr="0017035F" w:rsidRDefault="007E380E" w:rsidP="007E380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7035F">
              <w:rPr>
                <w:sz w:val="20"/>
                <w:szCs w:val="20"/>
              </w:rPr>
              <w:t>4</w:t>
            </w:r>
            <w:r w:rsidR="005700BE" w:rsidRPr="0017035F">
              <w:rPr>
                <w:sz w:val="20"/>
                <w:szCs w:val="20"/>
              </w:rPr>
              <w:t>8 {</w:t>
            </w:r>
            <w:r w:rsidRPr="0017035F">
              <w:rPr>
                <w:sz w:val="20"/>
                <w:szCs w:val="20"/>
              </w:rPr>
              <w:t>2</w:t>
            </w:r>
            <w:r w:rsidR="005700BE" w:rsidRPr="0017035F">
              <w:rPr>
                <w:sz w:val="20"/>
                <w:szCs w:val="20"/>
              </w:rPr>
              <w:t>}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700BE" w:rsidRPr="0017035F" w:rsidRDefault="001843F9" w:rsidP="005700B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7035F">
              <w:rPr>
                <w:sz w:val="20"/>
                <w:szCs w:val="20"/>
              </w:rPr>
              <w:t>17{1}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700BE" w:rsidRPr="0017035F" w:rsidRDefault="00565EB8" w:rsidP="005700B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7035F">
              <w:rPr>
                <w:sz w:val="20"/>
                <w:szCs w:val="20"/>
              </w:rPr>
              <w:t>11</w:t>
            </w:r>
            <w:r w:rsidR="005700BE" w:rsidRPr="0017035F">
              <w:rPr>
                <w:sz w:val="20"/>
                <w:szCs w:val="20"/>
              </w:rPr>
              <w:t xml:space="preserve"> {1}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700BE" w:rsidRPr="0017035F" w:rsidRDefault="001843F9" w:rsidP="005700B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7035F">
              <w:rPr>
                <w:sz w:val="20"/>
                <w:szCs w:val="20"/>
              </w:rPr>
              <w:t>9</w:t>
            </w:r>
            <w:r w:rsidR="005700BE" w:rsidRPr="0017035F">
              <w:rPr>
                <w:sz w:val="20"/>
                <w:szCs w:val="20"/>
              </w:rPr>
              <w:t xml:space="preserve"> {2}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700BE" w:rsidRPr="0017035F" w:rsidRDefault="001843F9" w:rsidP="005700B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7035F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700BE" w:rsidRPr="0017035F" w:rsidRDefault="001843F9" w:rsidP="001843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7035F">
              <w:rPr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700BE" w:rsidRPr="0017035F" w:rsidRDefault="001843F9" w:rsidP="005700B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7035F">
              <w:rPr>
                <w:sz w:val="20"/>
                <w:szCs w:val="20"/>
              </w:rPr>
              <w:t>9</w:t>
            </w:r>
            <w:r w:rsidR="005700BE" w:rsidRPr="0017035F">
              <w:rPr>
                <w:sz w:val="20"/>
                <w:szCs w:val="20"/>
              </w:rPr>
              <w:t xml:space="preserve"> {1}</w:t>
            </w:r>
          </w:p>
        </w:tc>
      </w:tr>
      <w:tr w:rsidR="005700BE" w:rsidRPr="00810873" w:rsidTr="00E2043E">
        <w:trPr>
          <w:trHeight w:val="567"/>
        </w:trPr>
        <w:tc>
          <w:tcPr>
            <w:tcW w:w="13467" w:type="dxa"/>
            <w:gridSpan w:val="9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700BE" w:rsidRPr="00810873" w:rsidRDefault="005700BE" w:rsidP="005700BE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5700BE">
              <w:rPr>
                <w:sz w:val="20"/>
                <w:szCs w:val="20"/>
                <w:vertAlign w:val="superscript"/>
              </w:rPr>
              <w:t>a</w:t>
            </w:r>
            <w:r w:rsidRPr="005700BE">
              <w:rPr>
                <w:sz w:val="20"/>
                <w:szCs w:val="20"/>
              </w:rPr>
              <w:t>number</w:t>
            </w:r>
            <w:proofErr w:type="spellEnd"/>
            <w:proofErr w:type="gramEnd"/>
            <w:r w:rsidRPr="005700BE">
              <w:rPr>
                <w:sz w:val="20"/>
                <w:szCs w:val="20"/>
              </w:rPr>
              <w:t xml:space="preserve"> of patients after quality control filtering. { } additional anomalies; ( ) Down syndrome; U: undetermined</w:t>
            </w:r>
          </w:p>
        </w:tc>
      </w:tr>
    </w:tbl>
    <w:p w:rsidR="00AE4A91" w:rsidRDefault="00AE4A91" w:rsidP="005700BE"/>
    <w:p w:rsidR="00C633A3" w:rsidRDefault="00C633A3">
      <w:pPr>
        <w:spacing w:after="200" w:line="276" w:lineRule="auto"/>
        <w:sectPr w:rsidR="00C633A3" w:rsidSect="005700BE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9B73DF" w:rsidRPr="009B73DF" w:rsidRDefault="009B73DF" w:rsidP="002A048B">
      <w:pPr>
        <w:pStyle w:val="Heading1"/>
      </w:pPr>
    </w:p>
    <w:sectPr w:rsidR="009B73DF" w:rsidRPr="009B73DF" w:rsidSect="00C633A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700BE"/>
    <w:rsid w:val="00004A22"/>
    <w:rsid w:val="00034ED0"/>
    <w:rsid w:val="000575B5"/>
    <w:rsid w:val="0017035F"/>
    <w:rsid w:val="001843F9"/>
    <w:rsid w:val="00205D3D"/>
    <w:rsid w:val="002A048B"/>
    <w:rsid w:val="0037060B"/>
    <w:rsid w:val="004B0223"/>
    <w:rsid w:val="00565EB8"/>
    <w:rsid w:val="005700BE"/>
    <w:rsid w:val="005D036B"/>
    <w:rsid w:val="00677228"/>
    <w:rsid w:val="006B335A"/>
    <w:rsid w:val="006B6B91"/>
    <w:rsid w:val="007E380E"/>
    <w:rsid w:val="00825501"/>
    <w:rsid w:val="00923FD4"/>
    <w:rsid w:val="009634D3"/>
    <w:rsid w:val="009935C6"/>
    <w:rsid w:val="009A04F2"/>
    <w:rsid w:val="009A27BE"/>
    <w:rsid w:val="009B73DF"/>
    <w:rsid w:val="00A30B0D"/>
    <w:rsid w:val="00AE4A91"/>
    <w:rsid w:val="00B12A4C"/>
    <w:rsid w:val="00B454F2"/>
    <w:rsid w:val="00BA4812"/>
    <w:rsid w:val="00C633A3"/>
    <w:rsid w:val="00C70EDF"/>
    <w:rsid w:val="00C86F90"/>
    <w:rsid w:val="00CD0319"/>
    <w:rsid w:val="00D40423"/>
    <w:rsid w:val="00DD083C"/>
    <w:rsid w:val="00E47437"/>
    <w:rsid w:val="00F632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0B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Heading1">
    <w:name w:val="heading 1"/>
    <w:aliases w:val="HEADING 1"/>
    <w:basedOn w:val="Normal"/>
    <w:next w:val="Normal"/>
    <w:link w:val="Heading1Char"/>
    <w:autoRedefine/>
    <w:uiPriority w:val="9"/>
    <w:qFormat/>
    <w:rsid w:val="00B12A4C"/>
    <w:pPr>
      <w:keepNext/>
      <w:keepLines/>
      <w:outlineLvl w:val="0"/>
    </w:pPr>
    <w:rPr>
      <w:rFonts w:eastAsiaTheme="majorEastAsia" w:cstheme="majorBidi"/>
      <w:b/>
      <w:bCs/>
      <w:szCs w:val="28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Char"/>
    <w:basedOn w:val="DefaultParagraphFont"/>
    <w:link w:val="Heading1"/>
    <w:uiPriority w:val="9"/>
    <w:rsid w:val="00B12A4C"/>
    <w:rPr>
      <w:rFonts w:ascii="Times New Roman" w:eastAsiaTheme="majorEastAsia" w:hAnsi="Times New Roman" w:cstheme="majorBidi"/>
      <w:b/>
      <w:bCs/>
      <w:sz w:val="24"/>
      <w:szCs w:val="28"/>
      <w:lang w:eastAsia="zh-TW"/>
    </w:rPr>
  </w:style>
  <w:style w:type="table" w:styleId="TableGrid">
    <w:name w:val="Table Grid"/>
    <w:basedOn w:val="TableNormal"/>
    <w:rsid w:val="005700B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33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3A3"/>
    <w:rPr>
      <w:rFonts w:ascii="Tahoma" w:eastAsia="SimSun" w:hAnsi="Tahoma" w:cs="Tahoma"/>
      <w:sz w:val="16"/>
      <w:szCs w:val="16"/>
      <w:lang w:val="en-US"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34ED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34ED0"/>
    <w:rPr>
      <w:rFonts w:ascii="Tahoma" w:eastAsia="SimSun" w:hAnsi="Tahoma" w:cs="Tahoma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mon1</dc:creator>
  <cp:lastModifiedBy>merce</cp:lastModifiedBy>
  <cp:revision>2</cp:revision>
  <dcterms:created xsi:type="dcterms:W3CDTF">2010-12-17T11:44:00Z</dcterms:created>
  <dcterms:modified xsi:type="dcterms:W3CDTF">2010-12-17T11:44:00Z</dcterms:modified>
</cp:coreProperties>
</file>